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8E1" w:rsidRDefault="004B28E1" w:rsidP="004B28E1">
      <w:pPr>
        <w:ind w:firstLine="720"/>
        <w:jc w:val="center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S7 </w:t>
      </w:r>
      <w:r w:rsidRPr="002157BD">
        <w:rPr>
          <w:rFonts w:ascii="Times New Roman" w:hAnsi="Times New Roman"/>
          <w:b/>
        </w:rPr>
        <w:t>Table: Relationship between PRS, Family history, alcohol drinking and psoriasis age onset</w:t>
      </w:r>
      <w:r>
        <w:rPr>
          <w:rFonts w:ascii="Times New Roman" w:hAnsi="Times New Roman"/>
          <w:b/>
        </w:rPr>
        <w:t xml:space="preserve"> in the initial stage</w:t>
      </w:r>
    </w:p>
    <w:p w:rsidR="004B28E1" w:rsidRPr="002157BD" w:rsidRDefault="004B28E1" w:rsidP="004B28E1">
      <w:pPr>
        <w:ind w:firstLine="720"/>
        <w:jc w:val="center"/>
        <w:rPr>
          <w:rFonts w:ascii="Times New Roman" w:hAnsi="Times New Roman"/>
          <w:b/>
        </w:rPr>
      </w:pPr>
    </w:p>
    <w:tbl>
      <w:tblPr>
        <w:tblW w:w="74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83"/>
        <w:gridCol w:w="2109"/>
        <w:gridCol w:w="2109"/>
        <w:gridCol w:w="1583"/>
      </w:tblGrid>
      <w:tr w:rsidR="004B28E1" w:rsidRPr="002157BD" w:rsidTr="0035604C">
        <w:trPr>
          <w:trHeight w:val="469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4B28E1" w:rsidRPr="002157BD" w:rsidRDefault="004B28E1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157B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mponent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:rsidR="004B28E1" w:rsidRPr="002157BD" w:rsidRDefault="004B28E1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157B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:rsidR="004B28E1" w:rsidRPr="002157BD" w:rsidRDefault="004B28E1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157B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4B28E1" w:rsidRPr="002157BD" w:rsidRDefault="004B28E1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157B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mple size</w:t>
            </w:r>
          </w:p>
        </w:tc>
      </w:tr>
      <w:tr w:rsidR="004B28E1" w:rsidRPr="002157BD" w:rsidTr="0035604C">
        <w:trPr>
          <w:trHeight w:val="469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4B28E1" w:rsidRPr="00D00D9A" w:rsidRDefault="004B28E1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0D9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NP PRS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:rsidR="004B28E1" w:rsidRPr="002157BD" w:rsidRDefault="004B28E1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(0.95-1.0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:rsidR="004B28E1" w:rsidRPr="002157BD" w:rsidRDefault="004B28E1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×</w:t>
            </w: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4B28E1" w:rsidRPr="002157BD" w:rsidRDefault="004B28E1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21</w:t>
            </w:r>
          </w:p>
        </w:tc>
      </w:tr>
      <w:tr w:rsidR="004B28E1" w:rsidRPr="002157BD" w:rsidTr="0035604C">
        <w:trPr>
          <w:trHeight w:val="469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4B28E1" w:rsidRPr="00D00D9A" w:rsidRDefault="004B28E1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0D9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LA PRS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:rsidR="004B28E1" w:rsidRPr="002157BD" w:rsidRDefault="004B28E1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(1.07-1.12)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:rsidR="004B28E1" w:rsidRPr="002157BD" w:rsidRDefault="004B28E1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×</w:t>
            </w: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4B28E1" w:rsidRPr="002157BD" w:rsidRDefault="004B28E1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21</w:t>
            </w:r>
          </w:p>
        </w:tc>
      </w:tr>
      <w:tr w:rsidR="004B28E1" w:rsidRPr="002157BD" w:rsidTr="0035604C">
        <w:trPr>
          <w:trHeight w:val="469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4B28E1" w:rsidRPr="00D00D9A" w:rsidRDefault="004B28E1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0D9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NP-HLA PRS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:rsidR="004B28E1" w:rsidRPr="002157BD" w:rsidRDefault="004B28E1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(1.06-1.11)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:rsidR="004B28E1" w:rsidRPr="002157BD" w:rsidRDefault="004B28E1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×</w:t>
            </w: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4B28E1" w:rsidRPr="002157BD" w:rsidRDefault="004B28E1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21</w:t>
            </w:r>
          </w:p>
        </w:tc>
      </w:tr>
      <w:tr w:rsidR="004B28E1" w:rsidRPr="002157BD" w:rsidTr="0035604C">
        <w:trPr>
          <w:trHeight w:val="469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4B28E1" w:rsidRPr="00D00D9A" w:rsidRDefault="004B28E1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0D9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Family History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:rsidR="004B28E1" w:rsidRPr="002157BD" w:rsidRDefault="004B28E1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0(1.11-1.28)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:rsidR="004B28E1" w:rsidRPr="002157BD" w:rsidRDefault="004B28E1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×</w:t>
            </w: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4B28E1" w:rsidRPr="002157BD" w:rsidRDefault="004B28E1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21</w:t>
            </w:r>
          </w:p>
        </w:tc>
      </w:tr>
      <w:tr w:rsidR="004B28E1" w:rsidRPr="002157BD" w:rsidTr="0035604C">
        <w:trPr>
          <w:trHeight w:val="469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:rsidR="004B28E1" w:rsidRPr="00D00D9A" w:rsidRDefault="004B28E1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0D9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lcohol drinking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:rsidR="004B28E1" w:rsidRPr="002157BD" w:rsidRDefault="004B28E1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(0.72-1.01)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:rsidR="004B28E1" w:rsidRPr="002157BD" w:rsidRDefault="004B28E1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8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×</w:t>
            </w: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4B28E1" w:rsidRPr="002157BD" w:rsidRDefault="004B28E1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157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2</w:t>
            </w:r>
          </w:p>
        </w:tc>
      </w:tr>
    </w:tbl>
    <w:p w:rsidR="004B28E1" w:rsidRDefault="004B28E1" w:rsidP="004B28E1">
      <w:pPr>
        <w:ind w:firstLine="720"/>
      </w:pPr>
    </w:p>
    <w:p w:rsidR="004B28E1" w:rsidRPr="002157BD" w:rsidRDefault="004B28E1" w:rsidP="004B28E1">
      <w:pPr>
        <w:ind w:firstLine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PRS: polygenic risk score. </w:t>
      </w:r>
      <w:r w:rsidRPr="002157BD">
        <w:rPr>
          <w:rFonts w:ascii="Times New Roman" w:hAnsi="Times New Roman"/>
          <w:sz w:val="20"/>
          <w:szCs w:val="20"/>
        </w:rPr>
        <w:t xml:space="preserve">HR: hazard ratio. 95%CI: 95% confidence interval. </w:t>
      </w:r>
    </w:p>
    <w:p w:rsidR="004B28E1" w:rsidRDefault="004B28E1" w:rsidP="004B28E1">
      <w:pPr>
        <w:ind w:firstLine="720"/>
        <w:rPr>
          <w:rFonts w:ascii="Times New Roman" w:hAnsi="Times New Roman"/>
          <w:sz w:val="20"/>
          <w:szCs w:val="20"/>
        </w:rPr>
      </w:pPr>
      <w:r w:rsidRPr="002157BD">
        <w:rPr>
          <w:rFonts w:ascii="Times New Roman" w:hAnsi="Times New Roman"/>
          <w:sz w:val="20"/>
          <w:szCs w:val="20"/>
        </w:rPr>
        <w:t xml:space="preserve">In each Cox proportional hazard ratio model, we included age, gender as covariates. </w:t>
      </w:r>
      <w:r w:rsidR="009F521E" w:rsidRPr="009F521E">
        <w:rPr>
          <w:rFonts w:ascii="Times New Roman" w:hAnsi="Times New Roman"/>
          <w:sz w:val="20"/>
          <w:szCs w:val="20"/>
          <w:u w:val="single"/>
        </w:rPr>
        <w:t>We used the continuous PRS to build the Cox model, while used</w:t>
      </w:r>
      <w:bookmarkStart w:id="0" w:name="_GoBack"/>
      <w:bookmarkEnd w:id="0"/>
      <w:r w:rsidR="009F521E" w:rsidRPr="009F521E">
        <w:rPr>
          <w:rFonts w:ascii="Times New Roman" w:hAnsi="Times New Roman"/>
          <w:sz w:val="20"/>
          <w:szCs w:val="20"/>
          <w:u w:val="single"/>
        </w:rPr>
        <w:t xml:space="preserve"> none family history and never alcohol intake as reference.</w:t>
      </w:r>
    </w:p>
    <w:p w:rsidR="0079201E" w:rsidRPr="004B28E1" w:rsidRDefault="0079201E"/>
    <w:sectPr w:rsidR="0079201E" w:rsidRPr="004B28E1" w:rsidSect="007B5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3DC8" w:rsidRDefault="00B03DC8" w:rsidP="004B28E1">
      <w:r>
        <w:separator/>
      </w:r>
    </w:p>
  </w:endnote>
  <w:endnote w:type="continuationSeparator" w:id="1">
    <w:p w:rsidR="00B03DC8" w:rsidRDefault="00B03DC8" w:rsidP="004B28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3DC8" w:rsidRDefault="00B03DC8" w:rsidP="004B28E1">
      <w:r>
        <w:separator/>
      </w:r>
    </w:p>
  </w:footnote>
  <w:footnote w:type="continuationSeparator" w:id="1">
    <w:p w:rsidR="00B03DC8" w:rsidRDefault="00B03DC8" w:rsidP="004B28E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xyyin">
    <w15:presenceInfo w15:providerId="None" w15:userId="xyy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28E1"/>
    <w:rsid w:val="003B1B21"/>
    <w:rsid w:val="0046406C"/>
    <w:rsid w:val="004B28E1"/>
    <w:rsid w:val="006D1137"/>
    <w:rsid w:val="00721C28"/>
    <w:rsid w:val="0075680A"/>
    <w:rsid w:val="0079201E"/>
    <w:rsid w:val="007B541D"/>
    <w:rsid w:val="009F521E"/>
    <w:rsid w:val="00B03DC8"/>
    <w:rsid w:val="00D00D9A"/>
    <w:rsid w:val="00D358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54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2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28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2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28E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6406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6406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15-01-05T14:22:00Z</dcterms:created>
  <dcterms:modified xsi:type="dcterms:W3CDTF">2015-03-20T09:02:00Z</dcterms:modified>
</cp:coreProperties>
</file>